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68"/>
        <w:tblW w:w="9363" w:type="dxa"/>
        <w:tblBorders>
          <w:top w:val="single" w:sz="12" w:space="0" w:color="auto"/>
          <w:bottom w:val="single" w:sz="12" w:space="0" w:color="auto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6300"/>
        <w:gridCol w:w="1623"/>
      </w:tblGrid>
      <w:tr w:rsidR="005D6E2F" w:rsidRPr="00573A09" w:rsidTr="005D6E2F">
        <w:trPr>
          <w:trHeight w:val="901"/>
        </w:trPr>
        <w:tc>
          <w:tcPr>
            <w:tcW w:w="1440" w:type="dxa"/>
            <w:shd w:val="clear" w:color="auto" w:fill="auto"/>
          </w:tcPr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rPr>
                <w:color w:val="000000"/>
              </w:rPr>
            </w:pPr>
            <w:r w:rsidRPr="00573A09">
              <w:rPr>
                <w:color w:val="000000"/>
              </w:rPr>
              <w:t>genes</w:t>
            </w:r>
          </w:p>
        </w:tc>
        <w:tc>
          <w:tcPr>
            <w:tcW w:w="6300" w:type="dxa"/>
            <w:shd w:val="clear" w:color="auto" w:fill="auto"/>
          </w:tcPr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  <w:r w:rsidRPr="00573A09">
              <w:rPr>
                <w:color w:val="000000"/>
              </w:rPr>
              <w:t>primer sequences</w:t>
            </w:r>
          </w:p>
        </w:tc>
        <w:tc>
          <w:tcPr>
            <w:tcW w:w="1623" w:type="dxa"/>
            <w:shd w:val="clear" w:color="auto" w:fill="auto"/>
          </w:tcPr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  <w:r w:rsidRPr="00573A09">
              <w:rPr>
                <w:color w:val="000000"/>
              </w:rPr>
              <w:t>Annealing temperature</w:t>
            </w:r>
          </w:p>
        </w:tc>
      </w:tr>
      <w:tr w:rsidR="005D6E2F" w:rsidRPr="00573A09" w:rsidTr="005D6E2F">
        <w:trPr>
          <w:trHeight w:val="2019"/>
        </w:trPr>
        <w:tc>
          <w:tcPr>
            <w:tcW w:w="1440" w:type="dxa"/>
            <w:shd w:val="clear" w:color="auto" w:fill="auto"/>
          </w:tcPr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DPH 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nog</w:t>
            </w:r>
            <w:proofErr w:type="spellEnd"/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4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x2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nx2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terix</w:t>
            </w:r>
            <w:proofErr w:type="spellEnd"/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BP/α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ARγ</w:t>
            </w:r>
            <w:proofErr w:type="spellEnd"/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AM-1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P4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F15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0" w:type="dxa"/>
            <w:shd w:val="clear" w:color="auto" w:fill="auto"/>
          </w:tcPr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ward,    5′- CCAAGGAGTAAGACCCCTGG -3′ 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TGGTTGAGCACAGGGTACT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TGAGTGTGGATCCAGCTTG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TCTCTGCAGAAGTGGGTTG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GGTCCGAGTGTGGTTCTGTA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CGAGGAGTACAGTGCAGTGA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CATGTCCCAGCACTACCAGA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TACCGGGTTTTCTCCATGC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CTGTGGTTACTGTCATGGCG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AGGTAGCTACTTGGGGAGGA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CCCTCCCTTTTCCCACTCA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CATGGATGCCTGCCTTGTAC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GGAGGGTCTCTAGTTCCACG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CCCACAGCCAGATCTCTAGG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TTGCAGTGGGGATGTCTCA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TTTCCTGTCAAGATCGCCC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AAGATCAAATGGGGCTGGGA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AATGTATGTGGGTGGGGAGG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GGAGAATGACCTGAGCACC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GGAGGTGGAGAGCTTTCAG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GCCAGCATGTCAGGATTAGC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AATCCAGTCATTCCAGCCCA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,    5′- CAGCTACAATCCCATGGTGC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3A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,     5′- TCAGGAACCTTGAGCCCATT-3′</w:t>
            </w:r>
          </w:p>
          <w:p w:rsidR="005D6E2F" w:rsidRPr="00573A09" w:rsidRDefault="005D6E2F" w:rsidP="005D6E2F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shd w:val="clear" w:color="auto" w:fill="auto"/>
          </w:tcPr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ind w:firstLineChars="500" w:firstLine="1100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</w:p>
          <w:p w:rsidR="005D6E2F" w:rsidRPr="00573A09" w:rsidRDefault="005D6E2F" w:rsidP="005D6E2F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color w:val="000000"/>
              </w:rPr>
            </w:pPr>
            <w:r w:rsidRPr="00573A09">
              <w:rPr>
                <w:color w:val="000000"/>
              </w:rPr>
              <w:t>60 ℃</w:t>
            </w:r>
          </w:p>
        </w:tc>
      </w:tr>
    </w:tbl>
    <w:p w:rsidR="005D6E2F" w:rsidRPr="00E255FC" w:rsidRDefault="005D6E2F" w:rsidP="005D6E2F">
      <w:pPr>
        <w:rPr>
          <w:b/>
          <w:color w:val="000000"/>
        </w:rPr>
      </w:pPr>
      <w:r w:rsidRPr="00E255FC">
        <w:rPr>
          <w:b/>
          <w:color w:val="000000"/>
        </w:rPr>
        <w:t>Table S</w:t>
      </w:r>
      <w:r w:rsidRPr="00E255FC">
        <w:rPr>
          <w:rFonts w:hint="eastAsia"/>
          <w:b/>
          <w:color w:val="000000"/>
        </w:rPr>
        <w:t>2</w:t>
      </w:r>
      <w:r w:rsidRPr="00E255FC">
        <w:rPr>
          <w:b/>
          <w:color w:val="000000"/>
        </w:rPr>
        <w:t>: Primer sequences</w:t>
      </w:r>
    </w:p>
    <w:p w:rsidR="005D6E2F" w:rsidRPr="00573A09" w:rsidRDefault="005D6E2F" w:rsidP="005D6E2F">
      <w:pPr>
        <w:autoSpaceDE w:val="0"/>
        <w:autoSpaceDN w:val="0"/>
        <w:adjustRightInd w:val="0"/>
        <w:spacing w:line="480" w:lineRule="auto"/>
        <w:ind w:firstLineChars="203" w:firstLine="447"/>
        <w:rPr>
          <w:color w:val="000000"/>
        </w:rPr>
      </w:pPr>
      <w:bookmarkStart w:id="0" w:name="_GoBack"/>
      <w:bookmarkEnd w:id="0"/>
    </w:p>
    <w:p w:rsidR="007A36AF" w:rsidRDefault="007A36AF"/>
    <w:sectPr w:rsidR="007A3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2F"/>
    <w:rsid w:val="005D6E2F"/>
    <w:rsid w:val="007A36AF"/>
    <w:rsid w:val="00965ABB"/>
    <w:rsid w:val="00A1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D6E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5D6E2F"/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D6E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5D6E2F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87</Characters>
  <Application>Microsoft Office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20-02-26T08:59:00Z</dcterms:created>
  <dcterms:modified xsi:type="dcterms:W3CDTF">2020-02-26T09:01:00Z</dcterms:modified>
</cp:coreProperties>
</file>